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ACAFA" w14:textId="490BA12D" w:rsidR="00AE06EA" w:rsidRPr="00A95B0B" w:rsidRDefault="00AE06EA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 w:rsidRPr="00A95B0B">
        <w:rPr>
          <w:rFonts w:ascii="Arial" w:eastAsia="Arial" w:hAnsi="Arial" w:cs="Arial"/>
          <w:b/>
          <w:color w:val="000000"/>
          <w:sz w:val="22"/>
          <w:szCs w:val="22"/>
        </w:rPr>
        <w:t>SUPPLEMENTARY INFORMATION</w:t>
      </w:r>
    </w:p>
    <w:p w14:paraId="6B97E363" w14:textId="77777777" w:rsidR="00AE06EA" w:rsidRPr="00A95B0B" w:rsidRDefault="00AE06EA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39E5F1C6" w14:textId="77777777" w:rsidR="00AE06EA" w:rsidRPr="00A95B0B" w:rsidRDefault="00AE06EA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EED4164" w14:textId="77777777" w:rsidR="00AE06EA" w:rsidRPr="0049135F" w:rsidRDefault="00AE06EA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14:paraId="53C949A8" w14:textId="0183FC31" w:rsidR="005303F6" w:rsidRPr="0049135F" w:rsidRDefault="005303F6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49135F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Towards a greener AlphaFold2 protocol for </w:t>
      </w:r>
      <w:r w:rsidR="00817DCB" w:rsidRPr="0049135F">
        <w:rPr>
          <w:rFonts w:ascii="Arial" w:eastAsia="Arial" w:hAnsi="Arial" w:cs="Arial"/>
          <w:b/>
          <w:color w:val="000000" w:themeColor="text1"/>
          <w:sz w:val="22"/>
          <w:szCs w:val="22"/>
        </w:rPr>
        <w:t>antibody-antigen</w:t>
      </w:r>
      <w:r w:rsidRPr="0049135F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modeling: Insights from CAPRI Round 55</w:t>
      </w:r>
    </w:p>
    <w:p w14:paraId="1E361476" w14:textId="77777777" w:rsidR="009851D2" w:rsidRDefault="009851D2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A74C0F9" w14:textId="77777777" w:rsidR="009851D2" w:rsidRPr="0080163B" w:rsidRDefault="009851D2" w:rsidP="009851D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bCs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 xml:space="preserve">Running Title: </w:t>
      </w:r>
      <w:r w:rsidRPr="00766B6B">
        <w:rPr>
          <w:rFonts w:ascii="Arial" w:eastAsia="Arial" w:hAnsi="Arial" w:cs="Arial"/>
          <w:bCs/>
          <w:color w:val="000000" w:themeColor="text1"/>
        </w:rPr>
        <w:t>MinnieFold: Green Enhanced AF2 Sampling</w:t>
      </w:r>
    </w:p>
    <w:p w14:paraId="09DDBBA8" w14:textId="77777777" w:rsidR="009851D2" w:rsidRPr="00A95B0B" w:rsidRDefault="009851D2" w:rsidP="00AE06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C1B9875" w14:textId="77777777" w:rsidR="005303F6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9B4A5F4" w14:textId="77777777" w:rsidR="005303F6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</w:pPr>
      <w:r w:rsidRPr="00A95B0B">
        <w:rPr>
          <w:rFonts w:ascii="Arial" w:eastAsia="Arial" w:hAnsi="Arial" w:cs="Arial"/>
          <w:bCs/>
          <w:color w:val="000000"/>
          <w:sz w:val="22"/>
          <w:szCs w:val="22"/>
        </w:rPr>
        <w:t>Büşra Savaş</w:t>
      </w:r>
      <w:r w:rsidRPr="00A95B0B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,2</w:t>
      </w:r>
      <w:r w:rsidRPr="00A95B0B">
        <w:rPr>
          <w:rFonts w:ascii="Arial" w:eastAsia="Arial" w:hAnsi="Arial" w:cs="Arial"/>
          <w:bCs/>
          <w:color w:val="000000"/>
          <w:sz w:val="22"/>
          <w:szCs w:val="22"/>
        </w:rPr>
        <w:t>, İrem Yılmazbilek</w:t>
      </w:r>
      <w:r w:rsidRPr="00A95B0B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A95B0B">
        <w:rPr>
          <w:rFonts w:ascii="Arial" w:eastAsia="Arial" w:hAnsi="Arial" w:cs="Arial"/>
          <w:bCs/>
          <w:color w:val="000000"/>
          <w:sz w:val="22"/>
          <w:szCs w:val="22"/>
        </w:rPr>
        <w:t>, Atakan Özsan</w:t>
      </w:r>
      <w:r w:rsidRPr="00A95B0B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A95B0B">
        <w:rPr>
          <w:rFonts w:ascii="Arial" w:eastAsia="Arial" w:hAnsi="Arial" w:cs="Arial"/>
          <w:bCs/>
          <w:color w:val="000000"/>
          <w:sz w:val="22"/>
          <w:szCs w:val="22"/>
        </w:rPr>
        <w:t>, Ezgi Karaca</w:t>
      </w:r>
      <w:r w:rsidRPr="00A95B0B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,2</w:t>
      </w:r>
    </w:p>
    <w:p w14:paraId="224F7F99" w14:textId="77777777" w:rsidR="005303F6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6ED02F26" w14:textId="77777777" w:rsidR="00AE06EA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  <w:r w:rsidRPr="00A95B0B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A95B0B">
        <w:rPr>
          <w:rFonts w:ascii="Arial" w:eastAsia="Arial" w:hAnsi="Arial" w:cs="Arial"/>
          <w:sz w:val="22"/>
          <w:szCs w:val="22"/>
        </w:rPr>
        <w:t xml:space="preserve">İzmir Biomedicine and Genome Center, İzmir, </w:t>
      </w:r>
      <w:proofErr w:type="gramStart"/>
      <w:r w:rsidRPr="00A95B0B">
        <w:rPr>
          <w:rFonts w:ascii="Arial" w:eastAsia="Arial" w:hAnsi="Arial" w:cs="Arial"/>
          <w:sz w:val="22"/>
          <w:szCs w:val="22"/>
        </w:rPr>
        <w:t>Türkiye;</w:t>
      </w:r>
      <w:proofErr w:type="gramEnd"/>
      <w:r w:rsidRPr="00A95B0B">
        <w:rPr>
          <w:rFonts w:ascii="Arial" w:eastAsia="Arial" w:hAnsi="Arial" w:cs="Arial"/>
          <w:sz w:val="22"/>
          <w:szCs w:val="22"/>
        </w:rPr>
        <w:t xml:space="preserve"> </w:t>
      </w:r>
    </w:p>
    <w:p w14:paraId="5EDED118" w14:textId="31D5B6BD" w:rsidR="005303F6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  <w:r w:rsidRPr="00A95B0B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A95B0B">
        <w:rPr>
          <w:rFonts w:ascii="Arial" w:eastAsia="Arial" w:hAnsi="Arial" w:cs="Arial"/>
          <w:sz w:val="22"/>
          <w:szCs w:val="22"/>
        </w:rPr>
        <w:t xml:space="preserve">Izmir International Biomedicine and Genome Institute, </w:t>
      </w:r>
      <w:proofErr w:type="spellStart"/>
      <w:r w:rsidRPr="00A95B0B">
        <w:rPr>
          <w:rFonts w:ascii="Arial" w:eastAsia="Arial" w:hAnsi="Arial" w:cs="Arial"/>
          <w:sz w:val="22"/>
          <w:szCs w:val="22"/>
        </w:rPr>
        <w:t>Dokuz</w:t>
      </w:r>
      <w:proofErr w:type="spellEnd"/>
      <w:r w:rsidRPr="00A95B0B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A95B0B">
        <w:rPr>
          <w:rFonts w:ascii="Arial" w:eastAsia="Arial" w:hAnsi="Arial" w:cs="Arial"/>
          <w:sz w:val="22"/>
          <w:szCs w:val="22"/>
        </w:rPr>
        <w:t>Eylül</w:t>
      </w:r>
      <w:proofErr w:type="spellEnd"/>
      <w:r w:rsidRPr="00A95B0B">
        <w:rPr>
          <w:rFonts w:ascii="Arial" w:eastAsia="Arial" w:hAnsi="Arial" w:cs="Arial"/>
          <w:sz w:val="22"/>
          <w:szCs w:val="22"/>
        </w:rPr>
        <w:t xml:space="preserve"> University, Izmir, Türkiye</w:t>
      </w:r>
    </w:p>
    <w:p w14:paraId="25086E9F" w14:textId="77777777" w:rsidR="005303F6" w:rsidRPr="00A95B0B" w:rsidRDefault="005303F6" w:rsidP="005303F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</w:p>
    <w:p w14:paraId="6BC731AA" w14:textId="2DF72C46" w:rsidR="005303F6" w:rsidRPr="00A95B0B" w:rsidRDefault="005303F6" w:rsidP="00AE06EA">
      <w:pPr>
        <w:spacing w:line="276" w:lineRule="auto"/>
        <w:jc w:val="center"/>
        <w:rPr>
          <w:rFonts w:ascii="Arial" w:eastAsia="Arial" w:hAnsi="Arial" w:cs="Arial"/>
          <w:i/>
          <w:iCs/>
          <w:sz w:val="22"/>
          <w:szCs w:val="22"/>
        </w:rPr>
      </w:pPr>
      <w:r w:rsidRPr="00A95B0B">
        <w:rPr>
          <w:rFonts w:ascii="Arial" w:eastAsia="Arial" w:hAnsi="Arial" w:cs="Arial"/>
          <w:i/>
          <w:iCs/>
          <w:sz w:val="22"/>
          <w:szCs w:val="22"/>
        </w:rPr>
        <w:t>Corresponding Author: Ezgi Karaca (</w:t>
      </w:r>
      <w:hyperlink r:id="rId6" w:history="1">
        <w:r w:rsidRPr="00A95B0B">
          <w:rPr>
            <w:rStyle w:val="Hyperlink"/>
            <w:rFonts w:ascii="Arial" w:eastAsia="Arial" w:hAnsi="Arial" w:cs="Arial"/>
            <w:i/>
            <w:iCs/>
            <w:sz w:val="22"/>
            <w:szCs w:val="22"/>
          </w:rPr>
          <w:t>ezgi.karaca@ibg.edu.tr</w:t>
        </w:r>
      </w:hyperlink>
      <w:r w:rsidRPr="00A95B0B">
        <w:rPr>
          <w:rFonts w:ascii="Arial" w:eastAsia="Arial" w:hAnsi="Arial" w:cs="Arial"/>
          <w:i/>
          <w:iCs/>
          <w:sz w:val="22"/>
          <w:szCs w:val="22"/>
        </w:rPr>
        <w:t>)</w:t>
      </w:r>
    </w:p>
    <w:p w14:paraId="1810F7F6" w14:textId="0071F8DC" w:rsidR="005303F6" w:rsidRPr="00A95B0B" w:rsidRDefault="007739A9" w:rsidP="005303F6">
      <w:pPr>
        <w:keepNext/>
        <w:spacing w:line="276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</w:rPr>
      </w:pPr>
      <w:r w:rsidRPr="00A95B0B">
        <w:rPr>
          <w:rFonts w:ascii="Arial" w:eastAsia="Arial" w:hAnsi="Arial" w:cs="Arial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2F64C37A" wp14:editId="75C3A322">
            <wp:extent cx="4612035" cy="6662057"/>
            <wp:effectExtent l="0" t="0" r="0" b="5715"/>
            <wp:docPr id="982574380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574380" name="Picture 1" descr="A screenshot of a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135" cy="6675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2EA9B" w14:textId="77777777" w:rsidR="00AE06EA" w:rsidRPr="00A95B0B" w:rsidRDefault="005303F6" w:rsidP="00AE06EA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Figure S1. Our case specific </w:t>
      </w:r>
      <w:r w:rsidR="00AE06EA"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CAPRI55 </w:t>
      </w:r>
      <w:r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modeling approach</w:t>
      </w:r>
      <w:r w:rsidR="00AE06EA"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s</w:t>
      </w:r>
      <w:r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00A95B0B">
        <w:rPr>
          <w:rFonts w:ascii="Arial" w:eastAsia="Arial" w:hAnsi="Arial" w:cs="Arial"/>
          <w:color w:val="000000" w:themeColor="text1"/>
          <w:sz w:val="22"/>
          <w:szCs w:val="22"/>
        </w:rPr>
        <w:t xml:space="preserve"> Frame colors indicate our performance with the modeling approach: green (medium), orange (acceptable), and gray (incorrect).</w:t>
      </w:r>
    </w:p>
    <w:p w14:paraId="60BAEE9A" w14:textId="77777777" w:rsidR="00A95B0B" w:rsidRPr="00A95B0B" w:rsidRDefault="00A95B0B" w:rsidP="00AE06EA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475FB94" w14:textId="77777777" w:rsidR="00AE06EA" w:rsidRPr="00A95B0B" w:rsidRDefault="00AE06EA" w:rsidP="0052677D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5FC56B7D" w14:textId="77777777" w:rsidR="00AA013C" w:rsidRPr="00A95B0B" w:rsidRDefault="00AA013C" w:rsidP="00AE06EA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7EE1290" w14:textId="1D940F91" w:rsidR="005303F6" w:rsidRPr="0052677D" w:rsidRDefault="005303F6" w:rsidP="00AE06EA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ascii="Arial" w:eastAsia="Arial" w:hAnsi="Arial" w:cs="Arial"/>
          <w:color w:val="FF0000"/>
          <w:sz w:val="22"/>
          <w:szCs w:val="22"/>
        </w:rPr>
      </w:pPr>
      <w:r w:rsidRPr="00A95B0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S1. </w:t>
      </w:r>
      <w:r w:rsidR="006F3C85" w:rsidRPr="00A95B0B">
        <w:rPr>
          <w:rFonts w:ascii="Arial" w:eastAsia="Arial" w:hAnsi="Arial" w:cs="Arial"/>
          <w:color w:val="000000" w:themeColor="text1"/>
          <w:sz w:val="22"/>
          <w:szCs w:val="22"/>
        </w:rPr>
        <w:t xml:space="preserve">CAPRI classification for the </w:t>
      </w:r>
      <w:r w:rsidR="006F3C85" w:rsidRPr="0049135F">
        <w:rPr>
          <w:rFonts w:ascii="Arial" w:eastAsia="Arial" w:hAnsi="Arial" w:cs="Arial"/>
          <w:color w:val="000000" w:themeColor="text1"/>
          <w:sz w:val="22"/>
          <w:szCs w:val="22"/>
        </w:rPr>
        <w:t xml:space="preserve">noted </w:t>
      </w:r>
      <w:r w:rsidR="00FF1D26" w:rsidRPr="0049135F">
        <w:rPr>
          <w:rFonts w:ascii="Arial" w:eastAsia="Arial" w:hAnsi="Arial" w:cs="Arial"/>
          <w:color w:val="000000" w:themeColor="text1"/>
          <w:sz w:val="22"/>
          <w:szCs w:val="22"/>
        </w:rPr>
        <w:t xml:space="preserve">antibody-antigen </w:t>
      </w:r>
      <w:r w:rsidR="006F3C85" w:rsidRPr="0049135F">
        <w:rPr>
          <w:rFonts w:ascii="Arial" w:eastAsia="Arial" w:hAnsi="Arial" w:cs="Arial"/>
          <w:color w:val="000000" w:themeColor="text1"/>
          <w:sz w:val="22"/>
          <w:szCs w:val="22"/>
        </w:rPr>
        <w:t xml:space="preserve">models </w:t>
      </w:r>
      <w:r w:rsidR="006F3C85" w:rsidRPr="00A95B0B">
        <w:rPr>
          <w:rFonts w:ascii="Arial" w:eastAsia="Arial" w:hAnsi="Arial" w:cs="Arial"/>
          <w:color w:val="000000" w:themeColor="text1"/>
          <w:sz w:val="22"/>
          <w:szCs w:val="22"/>
        </w:rPr>
        <w:t>of T231, T233, and T234.</w:t>
      </w:r>
      <w:r w:rsidR="0052677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52677D" w:rsidRPr="0052677D">
        <w:rPr>
          <w:rFonts w:ascii="Arial" w:eastAsia="Arial" w:hAnsi="Arial" w:cs="Arial"/>
          <w:color w:val="FF0000"/>
          <w:sz w:val="22"/>
          <w:szCs w:val="22"/>
        </w:rPr>
        <w:t xml:space="preserve">All CAPRI metrics are calculated </w:t>
      </w:r>
      <w:r w:rsidR="00AA0DA0">
        <w:rPr>
          <w:rFonts w:ascii="Arial" w:eastAsia="Arial" w:hAnsi="Arial" w:cs="Arial"/>
          <w:color w:val="FF0000"/>
          <w:sz w:val="22"/>
          <w:szCs w:val="22"/>
        </w:rPr>
        <w:t>with respect to the</w:t>
      </w:r>
      <w:r w:rsidR="0052677D" w:rsidRPr="0052677D">
        <w:rPr>
          <w:rFonts w:ascii="Arial" w:eastAsia="Arial" w:hAnsi="Arial" w:cs="Arial"/>
          <w:color w:val="FF0000"/>
          <w:sz w:val="22"/>
          <w:szCs w:val="22"/>
        </w:rPr>
        <w:t xml:space="preserve"> native structures.</w:t>
      </w:r>
    </w:p>
    <w:tbl>
      <w:tblPr>
        <w:tblW w:w="8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993"/>
        <w:gridCol w:w="951"/>
        <w:gridCol w:w="951"/>
        <w:gridCol w:w="855"/>
        <w:gridCol w:w="1737"/>
      </w:tblGrid>
      <w:tr w:rsidR="005303F6" w:rsidRPr="00A95B0B" w14:paraId="24C05886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4AC3DA" w14:textId="77777777" w:rsidR="005303F6" w:rsidRPr="00A95B0B" w:rsidRDefault="005303F6" w:rsidP="004055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99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6485C1B" w14:textId="77777777" w:rsidR="005303F6" w:rsidRPr="00A95B0B" w:rsidRDefault="005303F6" w:rsidP="004055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B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ckq</w:t>
            </w:r>
            <w:proofErr w:type="spellEnd"/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0276D0" w14:textId="77777777" w:rsidR="005303F6" w:rsidRPr="00A95B0B" w:rsidRDefault="005303F6" w:rsidP="004055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B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rms</w:t>
            </w:r>
            <w:proofErr w:type="spellEnd"/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94DEE7" w14:textId="77777777" w:rsidR="005303F6" w:rsidRPr="00A95B0B" w:rsidRDefault="005303F6" w:rsidP="004055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B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rms</w:t>
            </w:r>
            <w:proofErr w:type="spellEnd"/>
          </w:p>
        </w:tc>
        <w:tc>
          <w:tcPr>
            <w:tcW w:w="85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8383FD9" w14:textId="77777777" w:rsidR="005303F6" w:rsidRPr="00A95B0B" w:rsidRDefault="005303F6" w:rsidP="004055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95B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nat</w:t>
            </w:r>
            <w:proofErr w:type="spellEnd"/>
          </w:p>
        </w:tc>
        <w:tc>
          <w:tcPr>
            <w:tcW w:w="1737" w:type="dxa"/>
            <w:tcBorders>
              <w:bottom w:val="single" w:sz="24" w:space="0" w:color="auto"/>
            </w:tcBorders>
            <w:vAlign w:val="center"/>
          </w:tcPr>
          <w:p w14:paraId="20F6524F" w14:textId="77777777" w:rsidR="005303F6" w:rsidRPr="00A95B0B" w:rsidRDefault="005303F6" w:rsidP="0040559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AB62CB" w:rsidRPr="00A95B0B" w14:paraId="794253E2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0210CC86" w14:textId="774A8FF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1-</w:t>
            </w:r>
            <w:r w:rsidR="00EC02B9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1 (Figure 1A)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982DADD" w14:textId="57C413E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0C13343F" w14:textId="183C7F0E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64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7C804D7" w14:textId="63E2F26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44</w:t>
            </w:r>
          </w:p>
        </w:tc>
        <w:tc>
          <w:tcPr>
            <w:tcW w:w="85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2F6E8F89" w14:textId="147A7413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737" w:type="dxa"/>
            <w:tcBorders>
              <w:top w:val="single" w:sz="24" w:space="0" w:color="auto"/>
            </w:tcBorders>
            <w:vAlign w:val="center"/>
          </w:tcPr>
          <w:p w14:paraId="3F855608" w14:textId="38C3ACC8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Incorrect</w:t>
            </w:r>
          </w:p>
        </w:tc>
      </w:tr>
      <w:tr w:rsidR="00AB62CB" w:rsidRPr="00A95B0B" w14:paraId="37ABBFD1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90349" w14:textId="504786BB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1-</w:t>
            </w:r>
            <w:r w:rsidR="00EC02B9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2 (Figure 1B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FB681" w14:textId="30DCCB49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92212" w14:textId="216F6BC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CDC27" w14:textId="4A85F32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3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68A91" w14:textId="0FCEEF4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305E95F6" w14:textId="10BF0A4F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Incorrect</w:t>
            </w:r>
          </w:p>
        </w:tc>
      </w:tr>
      <w:tr w:rsidR="00AB62CB" w:rsidRPr="00A95B0B" w14:paraId="7E0607BC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A9505" w14:textId="44930BE0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1-</w:t>
            </w:r>
            <w:r w:rsidR="00EC02B9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3 (Figure 1C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3CC1E" w14:textId="3D3C7322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9A5291" w14:textId="5319B53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E834F" w14:textId="1C4A055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2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02020" w14:textId="5EBB352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4ED4" w14:textId="325BB64D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ptable</w:t>
            </w:r>
          </w:p>
        </w:tc>
      </w:tr>
      <w:tr w:rsidR="0052677D" w:rsidRPr="00A95B0B" w14:paraId="4D0C5378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9B637" w14:textId="1DE71F67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T231-11</w:t>
            </w: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  <w:vertAlign w:val="superscript"/>
              </w:rPr>
              <w:t>th</w:t>
            </w: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scenario_rank3 + Rosetta Refineme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0378A" w14:textId="766AC787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62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FA7FD" w14:textId="3820FD3F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1.04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C5C50" w14:textId="7861FADD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6.00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E6D3C" w14:textId="20FA1E90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522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18086" w14:textId="53DE8EA0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cceptable</w:t>
            </w:r>
          </w:p>
        </w:tc>
      </w:tr>
      <w:tr w:rsidR="00AB62CB" w:rsidRPr="00A95B0B" w14:paraId="6AEB10FE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4863A6A4" w14:textId="6FDE2DB3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1-</w:t>
            </w:r>
            <w:r w:rsidR="00EC02B9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3 after HADDOC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FCB845" w14:textId="5248C1D3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7360EF9" w14:textId="341A8FAC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FE95379" w14:textId="4335D4D5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4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534542D" w14:textId="2A3F5C2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338E088E" w14:textId="036D7D3F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ptable</w:t>
            </w:r>
          </w:p>
        </w:tc>
      </w:tr>
      <w:tr w:rsidR="00AB62CB" w:rsidRPr="00A95B0B" w14:paraId="505ACC8C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4725484" w14:textId="2C607E33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231- </w:t>
            </w:r>
            <w:r w:rsidR="00EC02B9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3 after HADDOCK + AF2Rank</w:t>
            </w:r>
          </w:p>
          <w:p w14:paraId="33D83568" w14:textId="4F38E9B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ur-top-model </w:t>
            </w:r>
          </w:p>
          <w:p w14:paraId="00A3D36E" w14:textId="0885B6B1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igure 1D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F2C5CE" w14:textId="0CBE6AF6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79B3513" w14:textId="001A1DD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87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84FD297" w14:textId="04F84722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4E9AEB" w14:textId="43CD9E66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79A2A6F" w14:textId="424275FF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</w:tr>
      <w:tr w:rsidR="00AB62CB" w:rsidRPr="00A95B0B" w14:paraId="46F15D94" w14:textId="77777777" w:rsidTr="0052677D">
        <w:trPr>
          <w:trHeight w:hRule="exact" w:val="794"/>
          <w:jc w:val="center"/>
        </w:trPr>
        <w:tc>
          <w:tcPr>
            <w:tcW w:w="339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D7013B7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1-AF3_rank1</w:t>
            </w:r>
          </w:p>
        </w:tc>
        <w:tc>
          <w:tcPr>
            <w:tcW w:w="99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FB0FFD7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453A2F6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46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79F989F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51</w:t>
            </w:r>
          </w:p>
        </w:tc>
        <w:tc>
          <w:tcPr>
            <w:tcW w:w="85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0AF031F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737" w:type="dxa"/>
            <w:tcBorders>
              <w:bottom w:val="single" w:sz="24" w:space="0" w:color="auto"/>
            </w:tcBorders>
            <w:vAlign w:val="center"/>
          </w:tcPr>
          <w:p w14:paraId="1517A3BE" w14:textId="77777777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Incorrect</w:t>
            </w:r>
          </w:p>
        </w:tc>
      </w:tr>
      <w:tr w:rsidR="00AB62CB" w:rsidRPr="00A95B0B" w14:paraId="604944C3" w14:textId="77777777" w:rsidTr="0052677D">
        <w:trPr>
          <w:trHeight w:hRule="exact" w:val="794"/>
          <w:jc w:val="center"/>
        </w:trPr>
        <w:tc>
          <w:tcPr>
            <w:tcW w:w="3397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C443AE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2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cenario_rank1 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652D0C" w14:textId="35B3A7F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7E001A" w14:textId="6CF84EE0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D697A6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9</w:t>
            </w:r>
          </w:p>
        </w:tc>
        <w:tc>
          <w:tcPr>
            <w:tcW w:w="855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84899A" w14:textId="0DD44EC9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737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A9FD207" w14:textId="77777777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</w:tr>
      <w:tr w:rsidR="0052677D" w:rsidRPr="00A95B0B" w14:paraId="4E9DADD6" w14:textId="77777777" w:rsidTr="0052677D">
        <w:trPr>
          <w:trHeight w:hRule="exact" w:val="794"/>
          <w:jc w:val="center"/>
        </w:trPr>
        <w:tc>
          <w:tcPr>
            <w:tcW w:w="3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65C72A" w14:textId="2D0B4A2E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T233-2</w:t>
            </w: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  <w:vertAlign w:val="superscript"/>
              </w:rPr>
              <w:t>nd</w:t>
            </w: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scenario_rank1 + Rosetta Refinemen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964AB5" w14:textId="53817D51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751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BCE149" w14:textId="30B85894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1.091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1B9E10" w14:textId="50CE2B63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3.940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8B9EE8" w14:textId="2A818B1D" w:rsidR="0052677D" w:rsidRPr="0052677D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776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vAlign w:val="center"/>
          </w:tcPr>
          <w:p w14:paraId="135C14FB" w14:textId="479C0331" w:rsidR="0052677D" w:rsidRPr="0052677D" w:rsidRDefault="0052677D" w:rsidP="00AB62C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2677D">
              <w:rPr>
                <w:rFonts w:ascii="Arial" w:hAnsi="Arial" w:cs="Arial"/>
                <w:color w:val="FF0000"/>
                <w:sz w:val="22"/>
                <w:szCs w:val="22"/>
              </w:rPr>
              <w:t>Medium</w:t>
            </w:r>
          </w:p>
        </w:tc>
      </w:tr>
      <w:tr w:rsidR="00AE7166" w:rsidRPr="00A95B0B" w14:paraId="4FFDC271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6ED52F23" w14:textId="01FE2F60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2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1 after HADDOC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7E5585" w14:textId="701531A9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0A36FEA" w14:textId="1EC5CB04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9091802" w14:textId="37D5AD6D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CEAE0D1" w14:textId="4F1AE471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737" w:type="dxa"/>
            <w:vAlign w:val="center"/>
          </w:tcPr>
          <w:p w14:paraId="49BF6E78" w14:textId="57F54990" w:rsidR="00AE7166" w:rsidRPr="00A95B0B" w:rsidRDefault="00AE7166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</w:tr>
      <w:tr w:rsidR="00AB62CB" w:rsidRPr="00A95B0B" w14:paraId="749BDEAE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5DFCE2B" w14:textId="16447F3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2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1</w:t>
            </w:r>
            <w:r w:rsidR="00AE7166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fter HADDOCK + 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2</w:t>
            </w:r>
            <w:r w:rsidR="00AE7166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F545F4" w14:textId="7D956E8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D895E8F" w14:textId="5A0E904F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9FD6147" w14:textId="1FD3B4B9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2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889A5A6" w14:textId="2060F3A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737" w:type="dxa"/>
            <w:vAlign w:val="center"/>
          </w:tcPr>
          <w:p w14:paraId="53A4CEBC" w14:textId="2B36073C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</w:tr>
      <w:tr w:rsidR="00AB62CB" w:rsidRPr="00A95B0B" w14:paraId="6441529C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2D54747D" w14:textId="7BDFDFCC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05B1C2" w14:textId="56999EFA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1812ADB" w14:textId="5E74BF0D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9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355E30E" w14:textId="3FD23495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F48593" w14:textId="7E381051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737" w:type="dxa"/>
            <w:vAlign w:val="center"/>
          </w:tcPr>
          <w:p w14:paraId="7FB52B0B" w14:textId="47D6EB9C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Acceptable</w:t>
            </w:r>
          </w:p>
        </w:tc>
      </w:tr>
      <w:tr w:rsidR="0052677D" w:rsidRPr="00A95B0B" w14:paraId="0B7B0A78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22A5960" w14:textId="57CA236E" w:rsidR="0052677D" w:rsidRPr="00E50B44" w:rsidRDefault="0052677D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T233-1</w:t>
            </w: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  <w:vertAlign w:val="superscript"/>
              </w:rPr>
              <w:t>st</w:t>
            </w: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scenario_rank1 + Rosetta Refine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B3A532" w14:textId="2D05FBFA" w:rsidR="0052677D" w:rsidRPr="00E50B44" w:rsidRDefault="00E50B44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405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FD5499A" w14:textId="66683DA9" w:rsidR="0052677D" w:rsidRPr="00E50B44" w:rsidRDefault="00E50B44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3.007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4757C00" w14:textId="65253CDF" w:rsidR="0052677D" w:rsidRPr="00E50B44" w:rsidRDefault="00E50B44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7.11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A22EAC8" w14:textId="02A48F56" w:rsidR="0052677D" w:rsidRPr="00E50B44" w:rsidRDefault="00E50B44" w:rsidP="00AB62CB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429</w:t>
            </w:r>
          </w:p>
        </w:tc>
        <w:tc>
          <w:tcPr>
            <w:tcW w:w="1737" w:type="dxa"/>
            <w:vAlign w:val="center"/>
          </w:tcPr>
          <w:p w14:paraId="5895F23E" w14:textId="1DB7C278" w:rsidR="0052677D" w:rsidRPr="00E50B44" w:rsidRDefault="00E50B44" w:rsidP="00AB62C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50B44">
              <w:rPr>
                <w:rFonts w:ascii="Arial" w:hAnsi="Arial" w:cs="Arial"/>
                <w:color w:val="FF0000"/>
                <w:sz w:val="22"/>
                <w:szCs w:val="22"/>
              </w:rPr>
              <w:t>Acceptable</w:t>
            </w:r>
          </w:p>
        </w:tc>
      </w:tr>
      <w:tr w:rsidR="00AE7166" w:rsidRPr="00A95B0B" w14:paraId="393B397E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0E1FA82B" w14:textId="4117F38E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nario_rank1 after HADDOC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833809" w14:textId="5D0983C7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80996E0" w14:textId="0D456A7D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7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2EDCE8A" w14:textId="116DEB50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4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1962B1" w14:textId="1B2F64B3" w:rsidR="00AE7166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737" w:type="dxa"/>
            <w:vAlign w:val="center"/>
          </w:tcPr>
          <w:p w14:paraId="40EC02FB" w14:textId="02044433" w:rsidR="00AE7166" w:rsidRPr="00A95B0B" w:rsidRDefault="00AE7166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Acceptable</w:t>
            </w:r>
          </w:p>
        </w:tc>
      </w:tr>
      <w:tr w:rsidR="00AB62CB" w:rsidRPr="00A95B0B" w14:paraId="0B2DF5FD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B67D106" w14:textId="72ED0352" w:rsidR="00AB62CB" w:rsidRPr="00A95B0B" w:rsidRDefault="00AE7166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233-1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cenario_rank1 after HADDOCK + </w:t>
            </w:r>
            <w:r w:rsidR="00AB62CB"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2ran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CAD6AD" w14:textId="402B31B2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89AA2A8" w14:textId="4AA08A09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7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F5EF1E1" w14:textId="69DB7115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29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8721F53" w14:textId="7F5312EC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737" w:type="dxa"/>
            <w:vAlign w:val="center"/>
          </w:tcPr>
          <w:p w14:paraId="2D28A425" w14:textId="58EBCF6F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</w:tr>
      <w:tr w:rsidR="00AB62CB" w:rsidRPr="00A95B0B" w14:paraId="13B80F8A" w14:textId="77777777" w:rsidTr="008B7037">
        <w:trPr>
          <w:trHeight w:hRule="exact" w:val="794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FEBC9AE" w14:textId="59ED228E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3-AF3_rank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A52468" w14:textId="795386BC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1725790" w14:textId="1464E2BF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A96087A" w14:textId="7D5B6404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2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8D01001" w14:textId="3618FB38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737" w:type="dxa"/>
            <w:vAlign w:val="center"/>
          </w:tcPr>
          <w:p w14:paraId="7102CE7A" w14:textId="776A604B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</w:tr>
      <w:tr w:rsidR="00AB62CB" w:rsidRPr="00A95B0B" w14:paraId="288241B8" w14:textId="77777777" w:rsidTr="008B7037">
        <w:trPr>
          <w:trHeight w:hRule="exact" w:val="794"/>
          <w:jc w:val="center"/>
        </w:trPr>
        <w:tc>
          <w:tcPr>
            <w:tcW w:w="339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ED468F8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34-AF3_rank1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15CBDDFE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49102254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02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0B01CE2E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316</w:t>
            </w:r>
          </w:p>
        </w:tc>
        <w:tc>
          <w:tcPr>
            <w:tcW w:w="85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F4F7022" w14:textId="77777777" w:rsidR="00AB62CB" w:rsidRPr="00A95B0B" w:rsidRDefault="00AB62CB" w:rsidP="00AB62C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tcBorders>
              <w:top w:val="single" w:sz="24" w:space="0" w:color="auto"/>
            </w:tcBorders>
            <w:vAlign w:val="center"/>
          </w:tcPr>
          <w:p w14:paraId="058DB5C0" w14:textId="77777777" w:rsidR="00AB62CB" w:rsidRPr="00A95B0B" w:rsidRDefault="00AB62CB" w:rsidP="00AB62C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5B0B">
              <w:rPr>
                <w:rFonts w:ascii="Arial" w:hAnsi="Arial" w:cs="Arial"/>
                <w:color w:val="000000"/>
                <w:sz w:val="22"/>
                <w:szCs w:val="22"/>
              </w:rPr>
              <w:t>Incorrect</w:t>
            </w:r>
          </w:p>
        </w:tc>
      </w:tr>
    </w:tbl>
    <w:p w14:paraId="66E9C63D" w14:textId="77777777" w:rsidR="005303F6" w:rsidRPr="00A95B0B" w:rsidRDefault="005303F6" w:rsidP="005303F6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sectPr w:rsidR="005303F6" w:rsidRPr="00A95B0B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4E733" w14:textId="77777777" w:rsidR="00FD3BFB" w:rsidRDefault="00FD3BFB" w:rsidP="001E001A">
      <w:r>
        <w:separator/>
      </w:r>
    </w:p>
  </w:endnote>
  <w:endnote w:type="continuationSeparator" w:id="0">
    <w:p w14:paraId="6BFAD2B6" w14:textId="77777777" w:rsidR="00FD3BFB" w:rsidRDefault="00FD3BFB" w:rsidP="001E0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9697766"/>
      <w:docPartObj>
        <w:docPartGallery w:val="Page Numbers (Bottom of Page)"/>
        <w:docPartUnique/>
      </w:docPartObj>
    </w:sdtPr>
    <w:sdtContent>
      <w:p w14:paraId="6D073922" w14:textId="162B1C2A" w:rsidR="001E001A" w:rsidRDefault="001E001A" w:rsidP="00B601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15DE8B" w14:textId="77777777" w:rsidR="001E001A" w:rsidRDefault="001E001A" w:rsidP="001E00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9373699"/>
      <w:docPartObj>
        <w:docPartGallery w:val="Page Numbers (Bottom of Page)"/>
        <w:docPartUnique/>
      </w:docPartObj>
    </w:sdtPr>
    <w:sdtContent>
      <w:p w14:paraId="58BCB247" w14:textId="7FB5B9FE" w:rsidR="001E001A" w:rsidRDefault="001E001A" w:rsidP="00B601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F283F3" w14:textId="77777777" w:rsidR="001E001A" w:rsidRDefault="001E001A" w:rsidP="001E00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6FD5F" w14:textId="77777777" w:rsidR="00FD3BFB" w:rsidRDefault="00FD3BFB" w:rsidP="001E001A">
      <w:r>
        <w:separator/>
      </w:r>
    </w:p>
  </w:footnote>
  <w:footnote w:type="continuationSeparator" w:id="0">
    <w:p w14:paraId="1582F37F" w14:textId="77777777" w:rsidR="00FD3BFB" w:rsidRDefault="00FD3BFB" w:rsidP="001E0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F6"/>
    <w:rsid w:val="000212E4"/>
    <w:rsid w:val="000415B7"/>
    <w:rsid w:val="00062F14"/>
    <w:rsid w:val="00087DE0"/>
    <w:rsid w:val="00153067"/>
    <w:rsid w:val="00153D18"/>
    <w:rsid w:val="001E001A"/>
    <w:rsid w:val="00360BEB"/>
    <w:rsid w:val="0038533E"/>
    <w:rsid w:val="00396EBD"/>
    <w:rsid w:val="003A096E"/>
    <w:rsid w:val="004060D7"/>
    <w:rsid w:val="004135D2"/>
    <w:rsid w:val="00472C11"/>
    <w:rsid w:val="0049135F"/>
    <w:rsid w:val="004B5246"/>
    <w:rsid w:val="004E42C8"/>
    <w:rsid w:val="0052677D"/>
    <w:rsid w:val="005303F6"/>
    <w:rsid w:val="00653AF1"/>
    <w:rsid w:val="00673733"/>
    <w:rsid w:val="006F3C85"/>
    <w:rsid w:val="007179C0"/>
    <w:rsid w:val="00751FBF"/>
    <w:rsid w:val="007739A9"/>
    <w:rsid w:val="00817DCB"/>
    <w:rsid w:val="00822CC3"/>
    <w:rsid w:val="0088773D"/>
    <w:rsid w:val="008B7037"/>
    <w:rsid w:val="009851D2"/>
    <w:rsid w:val="009A6A93"/>
    <w:rsid w:val="00A95B0B"/>
    <w:rsid w:val="00AA013C"/>
    <w:rsid w:val="00AA0DA0"/>
    <w:rsid w:val="00AB62CB"/>
    <w:rsid w:val="00AE06EA"/>
    <w:rsid w:val="00AE52A3"/>
    <w:rsid w:val="00AE7166"/>
    <w:rsid w:val="00B952F2"/>
    <w:rsid w:val="00BB1A96"/>
    <w:rsid w:val="00BB32AC"/>
    <w:rsid w:val="00C660AB"/>
    <w:rsid w:val="00CA4F4E"/>
    <w:rsid w:val="00D236B9"/>
    <w:rsid w:val="00DC2095"/>
    <w:rsid w:val="00DE63FC"/>
    <w:rsid w:val="00E105CB"/>
    <w:rsid w:val="00E50B44"/>
    <w:rsid w:val="00E9634C"/>
    <w:rsid w:val="00EA3BAC"/>
    <w:rsid w:val="00EC02B9"/>
    <w:rsid w:val="00ED0451"/>
    <w:rsid w:val="00ED1EBA"/>
    <w:rsid w:val="00F102F0"/>
    <w:rsid w:val="00F5423B"/>
    <w:rsid w:val="00FD3BFB"/>
    <w:rsid w:val="00FD54AA"/>
    <w:rsid w:val="00FF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0220"/>
  <w15:chartTrackingRefBased/>
  <w15:docId w15:val="{6B868BC4-B0EE-2C4B-B6AC-21997B033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F6"/>
    <w:rPr>
      <w:rFonts w:ascii="Aptos" w:eastAsia="Aptos" w:hAnsi="Aptos" w:cs="Aptos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F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F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F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F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F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303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3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3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303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3F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303F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F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303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03F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00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01A"/>
    <w:rPr>
      <w:rFonts w:ascii="Aptos" w:eastAsia="Aptos" w:hAnsi="Aptos" w:cs="Aptos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001A"/>
  </w:style>
  <w:style w:type="character" w:styleId="Strong">
    <w:name w:val="Strong"/>
    <w:basedOn w:val="DefaultParagraphFont"/>
    <w:uiPriority w:val="22"/>
    <w:qFormat/>
    <w:rsid w:val="00A95B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zgi.karaca@ibg.edu.t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 Savaş</dc:creator>
  <cp:keywords/>
  <dc:description/>
  <cp:lastModifiedBy>Ezgi Karaca</cp:lastModifiedBy>
  <cp:revision>53</cp:revision>
  <dcterms:created xsi:type="dcterms:W3CDTF">2024-10-06T15:12:00Z</dcterms:created>
  <dcterms:modified xsi:type="dcterms:W3CDTF">2025-02-16T17:45:00Z</dcterms:modified>
</cp:coreProperties>
</file>